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147" w:rsidRPr="00CF76A8" w:rsidRDefault="00BE0147" w:rsidP="00BE0147">
      <w:pPr>
        <w:pStyle w:val="Heading2"/>
      </w:pPr>
      <w:proofErr w:type="gramStart"/>
      <w:r>
        <w:t>Supplemental Table S1.</w:t>
      </w:r>
      <w:proofErr w:type="gramEnd"/>
      <w:r>
        <w:t xml:space="preserve"> </w:t>
      </w:r>
      <w:bookmarkStart w:id="0" w:name="_GoBack"/>
      <w:bookmarkEnd w:id="0"/>
    </w:p>
    <w:tbl>
      <w:tblPr>
        <w:tblStyle w:val="TableGrid"/>
        <w:tblW w:w="4297" w:type="pct"/>
        <w:tblLook w:val="04A0" w:firstRow="1" w:lastRow="0" w:firstColumn="1" w:lastColumn="0" w:noHBand="0" w:noVBand="1"/>
      </w:tblPr>
      <w:tblGrid>
        <w:gridCol w:w="3509"/>
        <w:gridCol w:w="4473"/>
      </w:tblGrid>
      <w:tr w:rsidR="00BE0147" w:rsidRPr="00FD60C4" w:rsidTr="00BE0147">
        <w:trPr>
          <w:trHeight w:val="170"/>
        </w:trPr>
        <w:tc>
          <w:tcPr>
            <w:tcW w:w="2198" w:type="pct"/>
            <w:hideMark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FD60C4"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  <w:t>Primer Name</w:t>
            </w:r>
          </w:p>
        </w:tc>
        <w:tc>
          <w:tcPr>
            <w:tcW w:w="2802" w:type="pct"/>
            <w:hideMark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4"/>
                <w:lang w:val="nl-NL" w:eastAsia="nl-NL"/>
              </w:rPr>
            </w:pPr>
            <w:r w:rsidRPr="00FD60C4"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  <w:t>Sequence (5'</w:t>
            </w:r>
            <w:r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  <w:noBreakHyphen/>
            </w:r>
            <w:r w:rsidRPr="00FD60C4"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  <w:t xml:space="preserve">3') </w:t>
            </w:r>
          </w:p>
        </w:tc>
      </w:tr>
      <w:tr w:rsidR="00BE0147" w:rsidRPr="005033A7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09 IS903B plasmid1 124Kbp F</w:t>
            </w:r>
          </w:p>
        </w:tc>
        <w:tc>
          <w:tcPr>
            <w:tcW w:w="2802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val="nl-NL" w:eastAsia="nl-NL"/>
              </w:rPr>
              <w:t>CCT GGA TGA GAG GTA GAT GG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09 IS903B plasmid1 124Kbp R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GAA GCG TCG TAT CCC ATA AC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09 ISKpn1 chromosome 4.6Mbp F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346E0E">
              <w:rPr>
                <w:rFonts w:eastAsia="Times New Roman"/>
                <w:color w:val="000000"/>
                <w:sz w:val="18"/>
                <w:lang w:eastAsia="nl-NL"/>
              </w:rPr>
              <w:t>TGC TGG TGT CGT TTA TCT GC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09 ISKpn1 chromosome 4.6Mbp R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346E0E">
              <w:rPr>
                <w:rFonts w:eastAsia="Times New Roman"/>
                <w:color w:val="000000"/>
                <w:sz w:val="18"/>
                <w:lang w:eastAsia="nl-NL"/>
              </w:rPr>
              <w:t>ATG GAC AGA TAT CCG CGT TC</w:t>
            </w:r>
          </w:p>
        </w:tc>
      </w:tr>
      <w:tr w:rsidR="00BE0147" w:rsidRPr="005033A7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09 IS26 plasmid1 127Kbp F</w:t>
            </w:r>
          </w:p>
        </w:tc>
        <w:tc>
          <w:tcPr>
            <w:tcW w:w="2802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val="nl-NL" w:eastAsia="nl-NL"/>
              </w:rPr>
              <w:t>GGC AGT GCA AAT CGA AAA AT</w:t>
            </w:r>
            <w:r w:rsidRPr="00BF2A92">
              <w:rPr>
                <w:rFonts w:eastAsia="Times New Roman"/>
                <w:color w:val="000000"/>
                <w:sz w:val="18"/>
                <w:szCs w:val="16"/>
                <w:lang w:val="nl-NL" w:eastAsia="nl-NL"/>
              </w:rPr>
              <w:t> </w:t>
            </w:r>
          </w:p>
        </w:tc>
      </w:tr>
      <w:tr w:rsidR="00BE0147" w:rsidRPr="005033A7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09 IS26 plasmid1 127Kbp R</w:t>
            </w:r>
          </w:p>
        </w:tc>
        <w:tc>
          <w:tcPr>
            <w:tcW w:w="2802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val="nl-NL" w:eastAsia="nl-NL"/>
              </w:rPr>
              <w:t>TCA TTC AGC ACG CAA AAT TC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09 ISKpn1 chromosome 533Kbp F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ATG TCG ATC CGA TTC GTC A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09 ISKpn1 chromosome 533Kbp R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GTT CGT CAG CAC CCA TGT TT</w:t>
            </w:r>
          </w:p>
        </w:tc>
      </w:tr>
      <w:tr w:rsidR="00BE0147" w:rsidRPr="005033A7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Kpn38 plasmid1 302Kbp F</w:t>
            </w:r>
          </w:p>
        </w:tc>
        <w:tc>
          <w:tcPr>
            <w:tcW w:w="2802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val="nl-NL" w:eastAsia="nl-NL"/>
              </w:rPr>
              <w:t>TCA GGA AAA AGC GAG TCG TT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Kpn38 plasmid1 302Kbp R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TTC GTT GAG CGT ATC GAG TG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1A plasmid1 45Kbp F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 xml:space="preserve">CAT GCA </w:t>
            </w:r>
            <w:proofErr w:type="spellStart"/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GCA</w:t>
            </w:r>
            <w:proofErr w:type="spellEnd"/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 xml:space="preserve"> TTG GTA CAA CC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1A plasmid1 45Kbp R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ACG TTT TCA ACC CAC AGA GG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Ehe3 chromosome 1.7Mbp F</w:t>
            </w:r>
          </w:p>
        </w:tc>
        <w:tc>
          <w:tcPr>
            <w:tcW w:w="2802" w:type="pct"/>
            <w:vAlign w:val="bottom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lang w:eastAsia="nl-NL"/>
              </w:rPr>
              <w:t>TGG AGC TGG TAT ACC GGT TC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Ehe3 chromosome 1.7Mbp R</w:t>
            </w:r>
          </w:p>
        </w:tc>
        <w:tc>
          <w:tcPr>
            <w:tcW w:w="2802" w:type="pct"/>
            <w:vAlign w:val="bottom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lang w:eastAsia="nl-NL"/>
              </w:rPr>
              <w:t>CGA CCA GGT GGC AAG TTT AT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102 chromosome 437Kbp F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lang w:eastAsia="nl-NL"/>
              </w:rPr>
              <w:t xml:space="preserve">GTC AGT ATT GGA CCA GAT CGT 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102 chromosome 437Kbp R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TGC AAG CAG ACC TTT ATC AAA AT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5 chromosome 950Kbp F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GAT TGA TTG CCT GCT CAC CG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040 IS5 chromosome 950Kbp R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ACC AGA CCG AAT GTT ATT GCA</w:t>
            </w:r>
          </w:p>
        </w:tc>
      </w:tr>
      <w:tr w:rsidR="00BE0147" w:rsidRPr="005033A7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57 IS903B plasmid2 36.9Kbp F</w:t>
            </w:r>
          </w:p>
        </w:tc>
        <w:tc>
          <w:tcPr>
            <w:tcW w:w="2802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val="nl-NL" w:eastAsia="nl-NL"/>
              </w:rPr>
              <w:t>G</w:t>
            </w:r>
            <w:r w:rsidRPr="00BF2A92">
              <w:rPr>
                <w:rFonts w:eastAsia="Times New Roman"/>
                <w:color w:val="000000"/>
                <w:sz w:val="18"/>
                <w:lang w:val="nl-NL" w:eastAsia="nl-NL"/>
              </w:rPr>
              <w:softHyphen/>
            </w:r>
            <w:r w:rsidRPr="00BF2A92">
              <w:rPr>
                <w:rFonts w:eastAsia="Times New Roman"/>
                <w:color w:val="000000"/>
                <w:sz w:val="18"/>
                <w:lang w:val="nl-NL" w:eastAsia="nl-NL"/>
              </w:rPr>
              <w:softHyphen/>
              <w:t>AA GCC ATG CTG GAT AAG GA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57 IS903B plasmid2 36.9Kbp R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GGT CTT AAT GCC CAG CAC AT</w:t>
            </w:r>
          </w:p>
        </w:tc>
      </w:tr>
      <w:tr w:rsidR="00BE0147" w:rsidRPr="005033A7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 xml:space="preserve">KP257 IS102 plasmid1 </w:t>
            </w: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softHyphen/>
              <w:t>146Kbp F</w:t>
            </w:r>
          </w:p>
        </w:tc>
        <w:tc>
          <w:tcPr>
            <w:tcW w:w="2802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val="nl-NL" w:eastAsia="nl-NL"/>
              </w:rPr>
              <w:t>ATA TCG CTG AAC CAG TGC TC</w:t>
            </w:r>
          </w:p>
        </w:tc>
      </w:tr>
      <w:tr w:rsidR="00BE0147" w:rsidRPr="005033A7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57 IS102 plasmid1 146Kbp R</w:t>
            </w:r>
          </w:p>
        </w:tc>
        <w:tc>
          <w:tcPr>
            <w:tcW w:w="2802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val="nl-NL" w:eastAsia="nl-NL"/>
              </w:rPr>
              <w:t>ACA TCG AGT GGC TTC TGA AA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57 IS102 plasmid2 28Kbp F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 xml:space="preserve">TGG GTT ACC </w:t>
            </w:r>
            <w:proofErr w:type="spellStart"/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ACC</w:t>
            </w:r>
            <w:proofErr w:type="spellEnd"/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 xml:space="preserve"> AAA CGA AT</w:t>
            </w:r>
          </w:p>
        </w:tc>
      </w:tr>
      <w:tr w:rsidR="00BE0147" w:rsidRPr="00FD60C4" w:rsidTr="00BE0147">
        <w:trPr>
          <w:trHeight w:val="170"/>
        </w:trPr>
        <w:tc>
          <w:tcPr>
            <w:tcW w:w="2198" w:type="pct"/>
          </w:tcPr>
          <w:p w:rsidR="00BE0147" w:rsidRPr="00346E0E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val="nl-NL" w:eastAsia="nl-NL"/>
              </w:rPr>
            </w:pPr>
            <w:r w:rsidRPr="00A71A97">
              <w:rPr>
                <w:rFonts w:eastAsia="Times New Roman"/>
                <w:color w:val="000000"/>
                <w:sz w:val="18"/>
                <w:szCs w:val="14"/>
                <w:lang w:val="nl-NL" w:eastAsia="nl-NL"/>
              </w:rPr>
              <w:t>KP257 IS102 plasmid2 28Kbp R</w:t>
            </w:r>
          </w:p>
        </w:tc>
        <w:tc>
          <w:tcPr>
            <w:tcW w:w="2802" w:type="pct"/>
          </w:tcPr>
          <w:p w:rsidR="00BE0147" w:rsidRPr="00FD60C4" w:rsidRDefault="00BE0147" w:rsidP="0028103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lang w:eastAsia="nl-NL"/>
              </w:rPr>
            </w:pPr>
            <w:r w:rsidRPr="00BF2A92">
              <w:rPr>
                <w:rFonts w:eastAsia="Times New Roman"/>
                <w:color w:val="000000"/>
                <w:sz w:val="18"/>
                <w:lang w:eastAsia="nl-NL"/>
              </w:rPr>
              <w:t>GCT TTC AGA GCC TGG ATG AC</w:t>
            </w:r>
          </w:p>
        </w:tc>
      </w:tr>
    </w:tbl>
    <w:p w:rsidR="00EB0944" w:rsidRDefault="00EB0944"/>
    <w:sectPr w:rsidR="00EB0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147"/>
    <w:rsid w:val="00BE0147"/>
    <w:rsid w:val="00EB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147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1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E0147"/>
    <w:pPr>
      <w:keepNext w:val="0"/>
      <w:keepLines w:val="0"/>
      <w:spacing w:before="0" w:after="200"/>
      <w:outlineLvl w:val="1"/>
    </w:pPr>
    <w:rPr>
      <w:rFonts w:ascii="Times New Roman" w:eastAsiaTheme="minorHAnsi" w:hAnsi="Times New Roman" w:cs="Times New Roman"/>
      <w:b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BE0147"/>
    <w:rPr>
      <w:rFonts w:ascii="Times New Roman" w:hAnsi="Times New Roman" w:cs="Times New Roman"/>
      <w:b/>
      <w:lang w:val="en-GB"/>
    </w:rPr>
  </w:style>
  <w:style w:type="table" w:styleId="TableGrid">
    <w:name w:val="Table Grid"/>
    <w:basedOn w:val="TableNormal"/>
    <w:uiPriority w:val="59"/>
    <w:rsid w:val="00BE0147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E01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147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1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E0147"/>
    <w:pPr>
      <w:keepNext w:val="0"/>
      <w:keepLines w:val="0"/>
      <w:spacing w:before="0" w:after="200"/>
      <w:outlineLvl w:val="1"/>
    </w:pPr>
    <w:rPr>
      <w:rFonts w:ascii="Times New Roman" w:eastAsiaTheme="minorHAnsi" w:hAnsi="Times New Roman" w:cs="Times New Roman"/>
      <w:b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BE0147"/>
    <w:rPr>
      <w:rFonts w:ascii="Times New Roman" w:hAnsi="Times New Roman" w:cs="Times New Roman"/>
      <w:b/>
      <w:lang w:val="en-GB"/>
    </w:rPr>
  </w:style>
  <w:style w:type="table" w:styleId="TableGrid">
    <w:name w:val="Table Grid"/>
    <w:basedOn w:val="TableNormal"/>
    <w:uiPriority w:val="59"/>
    <w:rsid w:val="00BE0147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E01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l Table S1. </vt:lpstr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1</cp:revision>
  <dcterms:created xsi:type="dcterms:W3CDTF">2020-05-23T18:27:00Z</dcterms:created>
  <dcterms:modified xsi:type="dcterms:W3CDTF">2020-05-23T18:27:00Z</dcterms:modified>
</cp:coreProperties>
</file>